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2540F7" w14:textId="77777777" w:rsidR="00F83200" w:rsidRDefault="00544B0C"/>
    <w:p w14:paraId="773A2C8D" w14:textId="77777777" w:rsidR="00DC6C50" w:rsidRDefault="00DC6C50" w:rsidP="00DC6C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 PRISMA-P Checklist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4"/>
        <w:gridCol w:w="522"/>
        <w:gridCol w:w="6916"/>
        <w:gridCol w:w="1035"/>
        <w:gridCol w:w="977"/>
        <w:gridCol w:w="1360"/>
      </w:tblGrid>
      <w:tr w:rsidR="00DC6C50" w:rsidRPr="00EE17D5" w14:paraId="112A9874" w14:textId="77777777" w:rsidTr="004C3276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DCC21ED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B3E2895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AA7D1C4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272CF0" w14:textId="77777777" w:rsidR="00DC6C50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F3B9C5" w14:textId="77777777" w:rsidR="00DC6C50" w:rsidRPr="00EE17D5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DC6C50" w:rsidRPr="00EE17D5" w14:paraId="1788EBCA" w14:textId="77777777" w:rsidTr="004C3276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276479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4630A0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C44C94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BABD88" w14:textId="77777777" w:rsidR="00DC6C50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305D63D" w14:textId="77777777" w:rsidR="00DC6C50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1F88EBE" w14:textId="77777777" w:rsidR="00DC6C50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DC6C50" w:rsidRPr="00FD6E06" w14:paraId="3EDBAD21" w14:textId="77777777" w:rsidTr="004C327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CA52E9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C6C50" w:rsidRPr="00FD6E06" w14:paraId="316C2584" w14:textId="77777777" w:rsidTr="004C327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DA7D4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C6C50" w:rsidRPr="00FD6E06" w14:paraId="1E6A35AB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806F5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F9BDB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AD289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9BB188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66720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F23B9" w14:textId="642FFC1F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 and page 3</w:t>
            </w:r>
          </w:p>
        </w:tc>
      </w:tr>
      <w:tr w:rsidR="00DC6C50" w:rsidRPr="00FD6E06" w14:paraId="5F1BF361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9A335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70A0A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8D6C3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83A201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EAB31B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60A0A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DC6C50" w:rsidRPr="00FD6E06" w14:paraId="3CB931A3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4B098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7A7B0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8D711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1F6FA2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A6622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FCD661" w14:textId="10AFA9FE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8D55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page </w:t>
            </w:r>
            <w:r w:rsidR="008D55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DC6C50" w:rsidRPr="00FD6E06" w14:paraId="7550B369" w14:textId="77777777" w:rsidTr="004C327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2115C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C6C50" w:rsidRPr="00FD6E06" w14:paraId="2C29236A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FBDCE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148A5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CE6B8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5BCF39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29A842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28AAB1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DC6C50" w:rsidRPr="00FD6E06" w14:paraId="7CE3920C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06E8D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DF747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459C0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3F75C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C571BF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96064" w14:textId="0FB39FA3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8D55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DC6C50" w:rsidRPr="00FD6E06" w14:paraId="105BCE55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6DFA1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DFFE1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E0CCB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ED881B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8B7523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986FA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DC6C50" w:rsidRPr="00FD6E06" w14:paraId="0EC07917" w14:textId="77777777" w:rsidTr="004C327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75E7C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C6C50" w:rsidRPr="00FD6E06" w14:paraId="0276D68F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22A1F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694AB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240CF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3D131F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1388DE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6891B" w14:textId="0AA0FC8E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8D55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DC6C50" w:rsidRPr="00FD6E06" w14:paraId="56E60E9C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1E845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085B03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85890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8A30F4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4D3A9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B8E997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DC6C50" w:rsidRPr="00FD6E06" w14:paraId="7FA2B289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B5ED2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18A8F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D7BD8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4FCE3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966E21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B9D69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DC6C50" w:rsidRPr="00FD6E06" w14:paraId="13B16246" w14:textId="77777777" w:rsidTr="004C327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FA83978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C6C50" w:rsidRPr="00FD6E06" w14:paraId="16E6BABB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3DB51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17BA1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0BB16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960E8A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88BEA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C6A4D" w14:textId="32F560E7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8D55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DC6C50" w:rsidRPr="00FD6E06" w14:paraId="72171060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65899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1B60F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21412" w14:textId="77777777" w:rsidR="00DC6C50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808E056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32F5E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CE0D2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9B08F" w14:textId="4696ADB7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8D55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 and page 8-9</w:t>
            </w:r>
          </w:p>
        </w:tc>
      </w:tr>
      <w:tr w:rsidR="00DC6C50" w:rsidRPr="00FD6E06" w14:paraId="0B47E9FD" w14:textId="77777777" w:rsidTr="004C327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9DC1614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C6C50" w:rsidRPr="00FD6E06" w14:paraId="3139208C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857F7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37C64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7E41D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0719EE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AA0CA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763B6" w14:textId="35500610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8D55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DC6C50" w:rsidRPr="00FD6E06" w14:paraId="47ABF808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2761E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A663E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13069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B2ED1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FFFFBC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02BA26" w14:textId="1C74DB0B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8D55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DC6C50" w:rsidRPr="00FD6E06" w14:paraId="66F76F8B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71589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1FF50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C7208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7F922B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175FBA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C02FD3" w14:textId="31822CAC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8D55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DC6C50" w:rsidRPr="00FD6E06" w14:paraId="4C96CF96" w14:textId="77777777" w:rsidTr="004C327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F02AF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C6C50" w:rsidRPr="00FD6E06" w14:paraId="5B7953DF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6896E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315EF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D248D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900DF0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738C6D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DEFC13" w14:textId="5C6F948D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8D55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DC6C50" w:rsidRPr="00FD6E06" w14:paraId="4183714F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36C39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BBB39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A3E7E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C37DF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84685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36345C" w14:textId="45B2B132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8D55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DC6C50" w:rsidRPr="00FD6E06" w14:paraId="4407086F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EACE7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C0583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C6C80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EB3248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F4CE72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A0C089" w14:textId="6D9CA049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8D55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DC6C50" w:rsidRPr="00FD6E06" w14:paraId="559B66CD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B5ACC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72118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D7F84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1D712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4D1F1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A6BC87" w14:textId="1B7D6419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8D55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1-12</w:t>
            </w:r>
          </w:p>
        </w:tc>
      </w:tr>
      <w:tr w:rsidR="00DC6C50" w:rsidRPr="00FD6E06" w14:paraId="5884B892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3BC8F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59DFC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2A6C78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8FF99B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6795A0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3E2E9" w14:textId="7CA0A92E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8D55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DC6C50" w:rsidRPr="00FD6E06" w14:paraId="61269DCD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98E28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F7B8E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3ED80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EB0517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F2908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46047A" w14:textId="719EB999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8D55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DC6C50" w:rsidRPr="00FD6E06" w14:paraId="5FA1E8E9" w14:textId="77777777" w:rsidTr="004C3276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0A761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DC6C50" w:rsidRPr="00FD6E06" w14:paraId="727AE113" w14:textId="77777777" w:rsidTr="004C3276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12715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534CF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7BD6A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2A9201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300C00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93B75" w14:textId="23253D4B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8D55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DC6C50" w:rsidRPr="00FD6E06" w14:paraId="459815C7" w14:textId="77777777" w:rsidTr="004C3276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9938E" w14:textId="77777777" w:rsidR="00DC6C50" w:rsidRPr="00FD6E06" w:rsidRDefault="00DC6C50" w:rsidP="004C32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E9FF4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B26BC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59E4FE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2D74B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A04D4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1</w:t>
            </w:r>
          </w:p>
        </w:tc>
      </w:tr>
      <w:tr w:rsidR="00DC6C50" w:rsidRPr="00FD6E06" w14:paraId="6D218651" w14:textId="77777777" w:rsidTr="004C3276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8482F" w14:textId="77777777" w:rsidR="00DC6C50" w:rsidRPr="00FD6E06" w:rsidRDefault="00DC6C50" w:rsidP="004C32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62B8F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1E9C9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29FE1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C6F19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F15BC" w14:textId="3ED5D52B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008D55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DC6C50" w:rsidRPr="00FD6E06" w14:paraId="6FF4D3F4" w14:textId="77777777" w:rsidTr="004C3276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AB408" w14:textId="77777777" w:rsidR="00DC6C50" w:rsidRPr="00FD6E06" w:rsidRDefault="00DC6C50" w:rsidP="004C32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9723F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09E7A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C5BA7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14EB63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970703" w14:textId="4EC3D813" w:rsidR="00DC6C50" w:rsidRPr="00FD6E06" w:rsidRDefault="001C2BCB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8D55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DC6C50" w:rsidRPr="00FD6E06" w14:paraId="6ACFCBE9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43DFD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AE09C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7A85F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D32D56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F1A81" w14:textId="77777777" w:rsidR="00DC6C50" w:rsidRPr="00FD6E06" w:rsidRDefault="001C2BCB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44B0C">
              <w:rPr>
                <w:sz w:val="24"/>
                <w:szCs w:val="24"/>
              </w:rPr>
            </w:r>
            <w:r w:rsidR="00544B0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88DAB" w14:textId="47C21DC9" w:rsidR="00DC6C50" w:rsidRPr="00FD6E06" w:rsidRDefault="008D552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3-14</w:t>
            </w:r>
          </w:p>
        </w:tc>
      </w:tr>
      <w:tr w:rsidR="00DC6C50" w:rsidRPr="00FD6E06" w14:paraId="05707030" w14:textId="77777777" w:rsidTr="004C3276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E8DF9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96BB0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51DCD" w14:textId="77777777" w:rsidR="00DC6C50" w:rsidRPr="00FD6E06" w:rsidRDefault="00DC6C50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4F34C" w14:textId="6322F177" w:rsidR="00DC6C50" w:rsidRPr="00FD6E06" w:rsidRDefault="00544B0C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6A2CD" w14:textId="35197AAC" w:rsidR="00DC6C50" w:rsidRPr="00FD6E06" w:rsidRDefault="00544B0C" w:rsidP="004C32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F04412" w14:textId="72FB1355" w:rsidR="00DC6C50" w:rsidRPr="00FD6E06" w:rsidRDefault="00544B0C" w:rsidP="004C32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2</w:t>
            </w:r>
            <w:bookmarkStart w:id="1" w:name="_GoBack"/>
            <w:bookmarkEnd w:id="1"/>
          </w:p>
        </w:tc>
      </w:tr>
    </w:tbl>
    <w:p w14:paraId="458C887A" w14:textId="77777777" w:rsidR="00DC6C50" w:rsidRDefault="00DC6C50" w:rsidP="00DC6C50">
      <w:pPr>
        <w:rPr>
          <w:rFonts w:ascii="Times New Roman" w:hAnsi="Times New Roman" w:cs="Times New Roman"/>
          <w:sz w:val="24"/>
          <w:szCs w:val="24"/>
        </w:rPr>
      </w:pPr>
    </w:p>
    <w:p w14:paraId="3B5C7C26" w14:textId="77777777" w:rsidR="00DC6C50" w:rsidRDefault="00DC6C50" w:rsidP="00DC6C50">
      <w:pPr>
        <w:rPr>
          <w:rFonts w:ascii="Times New Roman" w:hAnsi="Times New Roman" w:cs="Times New Roman"/>
          <w:sz w:val="24"/>
          <w:szCs w:val="24"/>
        </w:rPr>
      </w:pPr>
    </w:p>
    <w:p w14:paraId="661390C0" w14:textId="77777777" w:rsidR="00DC6C50" w:rsidRDefault="00DC6C50"/>
    <w:sectPr w:rsidR="00DC6C50" w:rsidSect="00DC6C5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C50"/>
    <w:rsid w:val="001C2BCB"/>
    <w:rsid w:val="002027D7"/>
    <w:rsid w:val="00347212"/>
    <w:rsid w:val="00544B0C"/>
    <w:rsid w:val="005C6BF9"/>
    <w:rsid w:val="006E48B4"/>
    <w:rsid w:val="008D5520"/>
    <w:rsid w:val="009716AC"/>
    <w:rsid w:val="00DC6C50"/>
    <w:rsid w:val="00FB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8607C"/>
  <w15:chartTrackingRefBased/>
  <w15:docId w15:val="{B73852E9-DD50-407D-909C-C89C02927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6C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 PC</dc:creator>
  <cp:keywords/>
  <dc:description/>
  <cp:lastModifiedBy>Home PC</cp:lastModifiedBy>
  <cp:revision>2</cp:revision>
  <dcterms:created xsi:type="dcterms:W3CDTF">2018-11-10T19:07:00Z</dcterms:created>
  <dcterms:modified xsi:type="dcterms:W3CDTF">2018-11-10T19:07:00Z</dcterms:modified>
</cp:coreProperties>
</file>